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B99" w:rsidRPr="00CC23D4" w:rsidRDefault="00225B99" w:rsidP="00225B99">
      <w:bookmarkStart w:id="0" w:name="_GoBack"/>
      <w:bookmarkEnd w:id="0"/>
      <w:r>
        <w:rPr>
          <w:b/>
          <w:bCs/>
        </w:rPr>
        <w:t xml:space="preserve">Figure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. </w:t>
      </w:r>
      <w:r>
        <w:t>CONSORT Flow Diagram for present study.</w:t>
      </w:r>
    </w:p>
    <w:p w:rsidR="00225B99" w:rsidRDefault="00225B99" w:rsidP="00225B99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s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2880"/>
        <w:gridCol w:w="2304"/>
        <w:gridCol w:w="2304"/>
        <w:gridCol w:w="2304"/>
      </w:tblGrid>
      <w:tr w:rsidR="00225B99" w:rsidTr="00F81708"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RP</w:t>
            </w:r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RC</w:t>
            </w:r>
            <w:proofErr w:type="spellEnd"/>
          </w:p>
        </w:tc>
        <w:tc>
          <w:tcPr>
            <w:tcW w:w="2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</w:t>
            </w:r>
          </w:p>
        </w:tc>
      </w:tr>
      <w:tr w:rsidR="00225B99" w:rsidTr="00F81708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arm-Up Volume</w:t>
            </w:r>
          </w:p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(kg· kg </w:t>
            </w:r>
            <w:proofErr w:type="spellStart"/>
            <w:r>
              <w:rPr>
                <w:rFonts w:ascii="Arial" w:hAnsi="Arial" w:cs="Arial"/>
                <w:b/>
              </w:rPr>
              <w:t>bw</w:t>
            </w:r>
            <w:proofErr w:type="spellEnd"/>
            <w:r>
              <w:rPr>
                <w:rFonts w:ascii="Arial" w:hAnsi="Arial" w:cs="Arial"/>
                <w:b/>
                <w:vertAlign w:val="superscript"/>
              </w:rPr>
              <w:t>-1</w:t>
            </w:r>
            <w:r>
              <w:rPr>
                <w:rFonts w:ascii="Arial" w:hAnsi="Arial" w:cs="Arial"/>
                <w:b/>
              </w:rPr>
              <w:t xml:space="preserve"> ·reps)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 ± 2.8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 ± 1.6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 ± 2.5</w:t>
            </w:r>
          </w:p>
        </w:tc>
      </w:tr>
      <w:tr w:rsidR="00225B99" w:rsidTr="00F81708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rking Volume</w:t>
            </w:r>
          </w:p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(kg· kg </w:t>
            </w:r>
            <w:proofErr w:type="spellStart"/>
            <w:r>
              <w:rPr>
                <w:rFonts w:ascii="Arial" w:hAnsi="Arial" w:cs="Arial"/>
                <w:b/>
              </w:rPr>
              <w:t>bw</w:t>
            </w:r>
            <w:proofErr w:type="spellEnd"/>
            <w:r>
              <w:rPr>
                <w:rFonts w:ascii="Arial" w:hAnsi="Arial" w:cs="Arial"/>
                <w:b/>
                <w:vertAlign w:val="superscript"/>
              </w:rPr>
              <w:t>-1</w:t>
            </w:r>
            <w:r>
              <w:rPr>
                <w:rFonts w:ascii="Arial" w:hAnsi="Arial" w:cs="Arial"/>
                <w:b/>
              </w:rPr>
              <w:t xml:space="preserve"> ·reps)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 ± 2.3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 ± 2.3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 ± 2.2</w:t>
            </w:r>
          </w:p>
        </w:tc>
      </w:tr>
      <w:tr w:rsidR="00225B99" w:rsidTr="00F81708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Volume</w:t>
            </w:r>
          </w:p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(kg· kg </w:t>
            </w:r>
            <w:proofErr w:type="spellStart"/>
            <w:r>
              <w:rPr>
                <w:rFonts w:ascii="Arial" w:hAnsi="Arial" w:cs="Arial"/>
                <w:b/>
              </w:rPr>
              <w:t>bw</w:t>
            </w:r>
            <w:proofErr w:type="spellEnd"/>
            <w:r>
              <w:rPr>
                <w:rFonts w:ascii="Arial" w:hAnsi="Arial" w:cs="Arial"/>
                <w:b/>
                <w:vertAlign w:val="superscript"/>
              </w:rPr>
              <w:t>-1</w:t>
            </w:r>
            <w:r>
              <w:rPr>
                <w:rFonts w:ascii="Arial" w:hAnsi="Arial" w:cs="Arial"/>
                <w:b/>
              </w:rPr>
              <w:t xml:space="preserve"> ·reps)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 ± 4.6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2 ± 3.8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 ± 4.0</w:t>
            </w:r>
          </w:p>
        </w:tc>
      </w:tr>
      <w:tr w:rsidR="00225B99" w:rsidTr="00F81708"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Working / Total </w:t>
            </w:r>
          </w:p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olume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0 ± 3.4%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8 ± 1.4%</w:t>
            </w:r>
          </w:p>
        </w:tc>
        <w:tc>
          <w:tcPr>
            <w:tcW w:w="230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 ± 3.4%</w:t>
            </w:r>
          </w:p>
        </w:tc>
      </w:tr>
      <w:tr w:rsidR="00225B99" w:rsidTr="00F81708"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st Time </w:t>
            </w:r>
          </w:p>
          <w:p w:rsidR="00225B99" w:rsidRDefault="00225B99" w:rsidP="00F8170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Average)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45 ± 0:20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27 ± 0:17</w:t>
            </w:r>
          </w:p>
        </w:tc>
        <w:tc>
          <w:tcPr>
            <w:tcW w:w="2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25B99" w:rsidRPr="00354EFF" w:rsidRDefault="00225B99" w:rsidP="00F8170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:42 ± 0:14</w:t>
            </w:r>
          </w:p>
        </w:tc>
      </w:tr>
    </w:tbl>
    <w:p w:rsidR="00225B99" w:rsidRDefault="00225B99" w:rsidP="00225B9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. </w:t>
      </w:r>
      <w:r>
        <w:rPr>
          <w:rFonts w:ascii="Arial" w:hAnsi="Arial" w:cs="Arial"/>
        </w:rPr>
        <w:t>Characteristics of exercise bouts by condition (n =7).</w:t>
      </w:r>
    </w:p>
    <w:p w:rsidR="00225B99" w:rsidRDefault="00225B99" w:rsidP="00225B9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6"/>
        <w:gridCol w:w="1831"/>
        <w:gridCol w:w="1833"/>
        <w:gridCol w:w="1831"/>
        <w:gridCol w:w="1659"/>
      </w:tblGrid>
      <w:tr w:rsidR="00225B99" w:rsidRPr="00D220E9" w:rsidTr="00F81708">
        <w:tc>
          <w:tcPr>
            <w:tcW w:w="1175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979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Pre-Ex</w:t>
            </w:r>
          </w:p>
        </w:tc>
        <w:tc>
          <w:tcPr>
            <w:tcW w:w="980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979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887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2</w:t>
            </w:r>
          </w:p>
        </w:tc>
      </w:tr>
      <w:tr w:rsidR="00225B99" w:rsidRPr="00D220E9" w:rsidTr="00F81708">
        <w:tc>
          <w:tcPr>
            <w:tcW w:w="1175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979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936 ± 525</w:t>
            </w:r>
          </w:p>
        </w:tc>
        <w:tc>
          <w:tcPr>
            <w:tcW w:w="980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4914 ± 1663</w:t>
            </w:r>
          </w:p>
        </w:tc>
        <w:tc>
          <w:tcPr>
            <w:tcW w:w="979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383 ± 131</w:t>
            </w:r>
          </w:p>
        </w:tc>
        <w:tc>
          <w:tcPr>
            <w:tcW w:w="887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186 ± 96</w:t>
            </w:r>
          </w:p>
        </w:tc>
      </w:tr>
      <w:tr w:rsidR="00225B99" w:rsidRPr="00D220E9" w:rsidTr="00F81708">
        <w:tc>
          <w:tcPr>
            <w:tcW w:w="1175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220E9">
              <w:rPr>
                <w:rFonts w:ascii="Arial" w:hAnsi="Arial" w:cs="Arial"/>
                <w:b/>
              </w:rPr>
              <w:t>CRC</w:t>
            </w:r>
            <w:proofErr w:type="spellEnd"/>
          </w:p>
        </w:tc>
        <w:tc>
          <w:tcPr>
            <w:tcW w:w="979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1373 ± 829</w:t>
            </w:r>
          </w:p>
        </w:tc>
        <w:tc>
          <w:tcPr>
            <w:tcW w:w="980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12619 ± 4093</w:t>
            </w:r>
          </w:p>
        </w:tc>
        <w:tc>
          <w:tcPr>
            <w:tcW w:w="979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960 ± 263</w:t>
            </w:r>
          </w:p>
        </w:tc>
        <w:tc>
          <w:tcPr>
            <w:tcW w:w="887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576 ± 400</w:t>
            </w:r>
          </w:p>
        </w:tc>
      </w:tr>
      <w:tr w:rsidR="00225B99" w:rsidRPr="00D220E9" w:rsidTr="00F81708">
        <w:tc>
          <w:tcPr>
            <w:tcW w:w="1175" w:type="pct"/>
            <w:vAlign w:val="center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  <w:b/>
              </w:rPr>
            </w:pPr>
            <w:r w:rsidRPr="00D220E9">
              <w:rPr>
                <w:rFonts w:ascii="Arial" w:hAnsi="Arial" w:cs="Arial"/>
                <w:b/>
              </w:rPr>
              <w:t>CRP</w:t>
            </w:r>
          </w:p>
        </w:tc>
        <w:tc>
          <w:tcPr>
            <w:tcW w:w="979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1305 ± 1152</w:t>
            </w:r>
          </w:p>
        </w:tc>
        <w:tc>
          <w:tcPr>
            <w:tcW w:w="980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9179 ± 3047</w:t>
            </w:r>
          </w:p>
        </w:tc>
        <w:tc>
          <w:tcPr>
            <w:tcW w:w="979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889 ± 308</w:t>
            </w:r>
          </w:p>
        </w:tc>
        <w:tc>
          <w:tcPr>
            <w:tcW w:w="887" w:type="pct"/>
          </w:tcPr>
          <w:p w:rsidR="00225B99" w:rsidRPr="00D220E9" w:rsidRDefault="00225B99" w:rsidP="00F81708">
            <w:pPr>
              <w:jc w:val="center"/>
              <w:rPr>
                <w:rFonts w:ascii="Arial" w:hAnsi="Arial" w:cs="Arial"/>
              </w:rPr>
            </w:pPr>
            <w:r w:rsidRPr="00D220E9">
              <w:rPr>
                <w:rFonts w:ascii="Arial" w:hAnsi="Arial" w:cs="Arial"/>
              </w:rPr>
              <w:t>1234 ± 663</w:t>
            </w:r>
          </w:p>
        </w:tc>
      </w:tr>
    </w:tbl>
    <w:p w:rsidR="00225B99" w:rsidRPr="000815DB" w:rsidRDefault="00225B99" w:rsidP="00225B9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2. </w:t>
      </w:r>
      <w:r>
        <w:rPr>
          <w:rFonts w:ascii="Arial" w:hAnsi="Arial" w:cs="Arial"/>
        </w:rPr>
        <w:t>Mean Growth Hormone concentrations (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 xml:space="preserve">/mL) by condition and time point (n = 6). </w:t>
      </w:r>
    </w:p>
    <w:p w:rsidR="007C21F3" w:rsidRDefault="007C21F3"/>
    <w:sectPr w:rsidR="007C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B99"/>
    <w:rsid w:val="00013D35"/>
    <w:rsid w:val="00014019"/>
    <w:rsid w:val="000143B9"/>
    <w:rsid w:val="000155A5"/>
    <w:rsid w:val="000169D8"/>
    <w:rsid w:val="000213D1"/>
    <w:rsid w:val="00030C01"/>
    <w:rsid w:val="00033412"/>
    <w:rsid w:val="00035620"/>
    <w:rsid w:val="000379CB"/>
    <w:rsid w:val="000511CB"/>
    <w:rsid w:val="00051B5F"/>
    <w:rsid w:val="00052240"/>
    <w:rsid w:val="00064328"/>
    <w:rsid w:val="00064C51"/>
    <w:rsid w:val="00066F17"/>
    <w:rsid w:val="000674D0"/>
    <w:rsid w:val="00071ED2"/>
    <w:rsid w:val="00083259"/>
    <w:rsid w:val="00083761"/>
    <w:rsid w:val="00090E83"/>
    <w:rsid w:val="00093B43"/>
    <w:rsid w:val="000950C4"/>
    <w:rsid w:val="00097992"/>
    <w:rsid w:val="00097A10"/>
    <w:rsid w:val="000C02BE"/>
    <w:rsid w:val="000C4111"/>
    <w:rsid w:val="000C4E19"/>
    <w:rsid w:val="000C6F55"/>
    <w:rsid w:val="000D50F2"/>
    <w:rsid w:val="000D632C"/>
    <w:rsid w:val="000F173E"/>
    <w:rsid w:val="000F3590"/>
    <w:rsid w:val="000F4087"/>
    <w:rsid w:val="000F7792"/>
    <w:rsid w:val="00101BDE"/>
    <w:rsid w:val="00105BEB"/>
    <w:rsid w:val="0010734D"/>
    <w:rsid w:val="001118DD"/>
    <w:rsid w:val="0011543B"/>
    <w:rsid w:val="00166B53"/>
    <w:rsid w:val="001730FE"/>
    <w:rsid w:val="00174AA6"/>
    <w:rsid w:val="001A278A"/>
    <w:rsid w:val="001A27E4"/>
    <w:rsid w:val="001A48B3"/>
    <w:rsid w:val="001B28CB"/>
    <w:rsid w:val="001B33A1"/>
    <w:rsid w:val="001C5ECB"/>
    <w:rsid w:val="001C66BD"/>
    <w:rsid w:val="001D1A8E"/>
    <w:rsid w:val="00200145"/>
    <w:rsid w:val="002013E7"/>
    <w:rsid w:val="00211834"/>
    <w:rsid w:val="0021494B"/>
    <w:rsid w:val="0022153C"/>
    <w:rsid w:val="00223640"/>
    <w:rsid w:val="00225B99"/>
    <w:rsid w:val="0023000C"/>
    <w:rsid w:val="00231208"/>
    <w:rsid w:val="002329F5"/>
    <w:rsid w:val="0023791B"/>
    <w:rsid w:val="00244408"/>
    <w:rsid w:val="0024654A"/>
    <w:rsid w:val="00273D1D"/>
    <w:rsid w:val="002771F8"/>
    <w:rsid w:val="00284563"/>
    <w:rsid w:val="0028464F"/>
    <w:rsid w:val="002876EE"/>
    <w:rsid w:val="00295661"/>
    <w:rsid w:val="002A10F3"/>
    <w:rsid w:val="002A5874"/>
    <w:rsid w:val="002A59E3"/>
    <w:rsid w:val="002B0CD4"/>
    <w:rsid w:val="002B4B84"/>
    <w:rsid w:val="002B5338"/>
    <w:rsid w:val="002C2C6F"/>
    <w:rsid w:val="002C7F66"/>
    <w:rsid w:val="002D3194"/>
    <w:rsid w:val="002D7667"/>
    <w:rsid w:val="002F7578"/>
    <w:rsid w:val="002F794E"/>
    <w:rsid w:val="00307DE8"/>
    <w:rsid w:val="00311D5B"/>
    <w:rsid w:val="0031490B"/>
    <w:rsid w:val="00316387"/>
    <w:rsid w:val="00321D6A"/>
    <w:rsid w:val="00323B90"/>
    <w:rsid w:val="003248E1"/>
    <w:rsid w:val="00333C04"/>
    <w:rsid w:val="003403C7"/>
    <w:rsid w:val="00344D71"/>
    <w:rsid w:val="00356143"/>
    <w:rsid w:val="00356719"/>
    <w:rsid w:val="00364680"/>
    <w:rsid w:val="00364AAC"/>
    <w:rsid w:val="0036701C"/>
    <w:rsid w:val="003846C4"/>
    <w:rsid w:val="00393BC5"/>
    <w:rsid w:val="003A3E61"/>
    <w:rsid w:val="003A645B"/>
    <w:rsid w:val="003B4C9B"/>
    <w:rsid w:val="003B7CE6"/>
    <w:rsid w:val="003E69F8"/>
    <w:rsid w:val="00407E63"/>
    <w:rsid w:val="00423AA8"/>
    <w:rsid w:val="00427271"/>
    <w:rsid w:val="00427B72"/>
    <w:rsid w:val="00430549"/>
    <w:rsid w:val="00431857"/>
    <w:rsid w:val="00431FC7"/>
    <w:rsid w:val="00437C8B"/>
    <w:rsid w:val="00440E49"/>
    <w:rsid w:val="0044467A"/>
    <w:rsid w:val="004768F8"/>
    <w:rsid w:val="004809AF"/>
    <w:rsid w:val="004845AB"/>
    <w:rsid w:val="004935CD"/>
    <w:rsid w:val="004B4DD6"/>
    <w:rsid w:val="004C4E31"/>
    <w:rsid w:val="004C7C08"/>
    <w:rsid w:val="004D411A"/>
    <w:rsid w:val="004D5A69"/>
    <w:rsid w:val="004D5FBB"/>
    <w:rsid w:val="004E7406"/>
    <w:rsid w:val="004F0294"/>
    <w:rsid w:val="004F1E5C"/>
    <w:rsid w:val="004F5EFB"/>
    <w:rsid w:val="005023A0"/>
    <w:rsid w:val="005611F1"/>
    <w:rsid w:val="00581F9B"/>
    <w:rsid w:val="00582383"/>
    <w:rsid w:val="0058764D"/>
    <w:rsid w:val="005A09BE"/>
    <w:rsid w:val="005A73BF"/>
    <w:rsid w:val="005B57FA"/>
    <w:rsid w:val="005B64E6"/>
    <w:rsid w:val="005B6E1D"/>
    <w:rsid w:val="005C0B6C"/>
    <w:rsid w:val="005C0CB2"/>
    <w:rsid w:val="005D231C"/>
    <w:rsid w:val="005D3056"/>
    <w:rsid w:val="005D4C7C"/>
    <w:rsid w:val="005D5354"/>
    <w:rsid w:val="005F366E"/>
    <w:rsid w:val="005F4D30"/>
    <w:rsid w:val="00601AE8"/>
    <w:rsid w:val="00614F9A"/>
    <w:rsid w:val="00624247"/>
    <w:rsid w:val="00625EFC"/>
    <w:rsid w:val="00627F7E"/>
    <w:rsid w:val="0063194F"/>
    <w:rsid w:val="00642A40"/>
    <w:rsid w:val="00650478"/>
    <w:rsid w:val="00651EE3"/>
    <w:rsid w:val="00663DC8"/>
    <w:rsid w:val="0066700C"/>
    <w:rsid w:val="00672A5E"/>
    <w:rsid w:val="00682CDD"/>
    <w:rsid w:val="00685BAC"/>
    <w:rsid w:val="00687F67"/>
    <w:rsid w:val="00691134"/>
    <w:rsid w:val="006915B9"/>
    <w:rsid w:val="006A3A57"/>
    <w:rsid w:val="006A457D"/>
    <w:rsid w:val="006A4675"/>
    <w:rsid w:val="006B3256"/>
    <w:rsid w:val="006B4CF5"/>
    <w:rsid w:val="006C0321"/>
    <w:rsid w:val="006C06F9"/>
    <w:rsid w:val="006C207F"/>
    <w:rsid w:val="006C38DF"/>
    <w:rsid w:val="006C6024"/>
    <w:rsid w:val="006E2C7D"/>
    <w:rsid w:val="006E31A0"/>
    <w:rsid w:val="006F1082"/>
    <w:rsid w:val="00701102"/>
    <w:rsid w:val="00703492"/>
    <w:rsid w:val="007052E0"/>
    <w:rsid w:val="007066C7"/>
    <w:rsid w:val="00712317"/>
    <w:rsid w:val="007150CD"/>
    <w:rsid w:val="00724AE1"/>
    <w:rsid w:val="0073034D"/>
    <w:rsid w:val="00731A4C"/>
    <w:rsid w:val="007508EB"/>
    <w:rsid w:val="007570E2"/>
    <w:rsid w:val="00760E0D"/>
    <w:rsid w:val="00761E1E"/>
    <w:rsid w:val="00771FF1"/>
    <w:rsid w:val="00772360"/>
    <w:rsid w:val="007735A3"/>
    <w:rsid w:val="00773AB2"/>
    <w:rsid w:val="007745B2"/>
    <w:rsid w:val="00785C40"/>
    <w:rsid w:val="00790E4F"/>
    <w:rsid w:val="00791ECD"/>
    <w:rsid w:val="007A211F"/>
    <w:rsid w:val="007B05C0"/>
    <w:rsid w:val="007C21F3"/>
    <w:rsid w:val="008130C8"/>
    <w:rsid w:val="00814EEC"/>
    <w:rsid w:val="00816E72"/>
    <w:rsid w:val="008240FC"/>
    <w:rsid w:val="008255DD"/>
    <w:rsid w:val="0083265E"/>
    <w:rsid w:val="00840945"/>
    <w:rsid w:val="00865B74"/>
    <w:rsid w:val="00875172"/>
    <w:rsid w:val="0087759A"/>
    <w:rsid w:val="00883AFF"/>
    <w:rsid w:val="00884A43"/>
    <w:rsid w:val="00885AEB"/>
    <w:rsid w:val="00892BB8"/>
    <w:rsid w:val="008967A2"/>
    <w:rsid w:val="008A4B73"/>
    <w:rsid w:val="008B1B54"/>
    <w:rsid w:val="008C05F9"/>
    <w:rsid w:val="008D0C47"/>
    <w:rsid w:val="008E31BF"/>
    <w:rsid w:val="008E35FC"/>
    <w:rsid w:val="008E6E35"/>
    <w:rsid w:val="008F22E4"/>
    <w:rsid w:val="008F3963"/>
    <w:rsid w:val="00905132"/>
    <w:rsid w:val="009106C8"/>
    <w:rsid w:val="0091178F"/>
    <w:rsid w:val="00917D10"/>
    <w:rsid w:val="00920CB9"/>
    <w:rsid w:val="00925CFF"/>
    <w:rsid w:val="0093144A"/>
    <w:rsid w:val="00955F99"/>
    <w:rsid w:val="00962201"/>
    <w:rsid w:val="00962A88"/>
    <w:rsid w:val="0097667A"/>
    <w:rsid w:val="00990B00"/>
    <w:rsid w:val="009962DC"/>
    <w:rsid w:val="00996DEA"/>
    <w:rsid w:val="009A492A"/>
    <w:rsid w:val="009B6A56"/>
    <w:rsid w:val="009C1F61"/>
    <w:rsid w:val="009D1A43"/>
    <w:rsid w:val="009D1DEB"/>
    <w:rsid w:val="009D521A"/>
    <w:rsid w:val="009E79E3"/>
    <w:rsid w:val="00A079D4"/>
    <w:rsid w:val="00A10AFD"/>
    <w:rsid w:val="00A1423E"/>
    <w:rsid w:val="00A30455"/>
    <w:rsid w:val="00A41816"/>
    <w:rsid w:val="00A4311C"/>
    <w:rsid w:val="00A44495"/>
    <w:rsid w:val="00A5154C"/>
    <w:rsid w:val="00A62804"/>
    <w:rsid w:val="00A63FA8"/>
    <w:rsid w:val="00A65CA9"/>
    <w:rsid w:val="00A723FB"/>
    <w:rsid w:val="00A7345C"/>
    <w:rsid w:val="00A82A47"/>
    <w:rsid w:val="00A82A65"/>
    <w:rsid w:val="00A83E1B"/>
    <w:rsid w:val="00A93201"/>
    <w:rsid w:val="00AA6883"/>
    <w:rsid w:val="00AB5BF9"/>
    <w:rsid w:val="00AC14E0"/>
    <w:rsid w:val="00AC7FC8"/>
    <w:rsid w:val="00AD1739"/>
    <w:rsid w:val="00AD7400"/>
    <w:rsid w:val="00AE1468"/>
    <w:rsid w:val="00AE2CBE"/>
    <w:rsid w:val="00AE3195"/>
    <w:rsid w:val="00AF4198"/>
    <w:rsid w:val="00B112F8"/>
    <w:rsid w:val="00B142C7"/>
    <w:rsid w:val="00B2115C"/>
    <w:rsid w:val="00B21BF4"/>
    <w:rsid w:val="00B27BDE"/>
    <w:rsid w:val="00B321CB"/>
    <w:rsid w:val="00B4279B"/>
    <w:rsid w:val="00B50EFE"/>
    <w:rsid w:val="00B60889"/>
    <w:rsid w:val="00B70884"/>
    <w:rsid w:val="00B8310F"/>
    <w:rsid w:val="00B85620"/>
    <w:rsid w:val="00B91524"/>
    <w:rsid w:val="00B96952"/>
    <w:rsid w:val="00BA4597"/>
    <w:rsid w:val="00BA519C"/>
    <w:rsid w:val="00BA54EE"/>
    <w:rsid w:val="00BA6182"/>
    <w:rsid w:val="00BB559B"/>
    <w:rsid w:val="00BC5287"/>
    <w:rsid w:val="00BD4994"/>
    <w:rsid w:val="00BE0AF3"/>
    <w:rsid w:val="00BE18E6"/>
    <w:rsid w:val="00BE4FD0"/>
    <w:rsid w:val="00BE5076"/>
    <w:rsid w:val="00BE6425"/>
    <w:rsid w:val="00BE7DBA"/>
    <w:rsid w:val="00BF222C"/>
    <w:rsid w:val="00BF4971"/>
    <w:rsid w:val="00BF67DF"/>
    <w:rsid w:val="00C00CA7"/>
    <w:rsid w:val="00C00F35"/>
    <w:rsid w:val="00C01365"/>
    <w:rsid w:val="00C01690"/>
    <w:rsid w:val="00C23B4D"/>
    <w:rsid w:val="00C27159"/>
    <w:rsid w:val="00C33BA2"/>
    <w:rsid w:val="00C33D57"/>
    <w:rsid w:val="00C36616"/>
    <w:rsid w:val="00C36E7D"/>
    <w:rsid w:val="00C5729A"/>
    <w:rsid w:val="00C61FDC"/>
    <w:rsid w:val="00C657E0"/>
    <w:rsid w:val="00C710EF"/>
    <w:rsid w:val="00C75791"/>
    <w:rsid w:val="00C85278"/>
    <w:rsid w:val="00C93156"/>
    <w:rsid w:val="00CB307B"/>
    <w:rsid w:val="00CB3E7B"/>
    <w:rsid w:val="00CB7964"/>
    <w:rsid w:val="00CC58F2"/>
    <w:rsid w:val="00CD1C2C"/>
    <w:rsid w:val="00D05DB7"/>
    <w:rsid w:val="00D1143B"/>
    <w:rsid w:val="00D253C2"/>
    <w:rsid w:val="00D26BCE"/>
    <w:rsid w:val="00D2723E"/>
    <w:rsid w:val="00D30276"/>
    <w:rsid w:val="00D42BC2"/>
    <w:rsid w:val="00D4313C"/>
    <w:rsid w:val="00D532CB"/>
    <w:rsid w:val="00D5763E"/>
    <w:rsid w:val="00D62028"/>
    <w:rsid w:val="00D82F4F"/>
    <w:rsid w:val="00D8502D"/>
    <w:rsid w:val="00DA3B32"/>
    <w:rsid w:val="00DB0D24"/>
    <w:rsid w:val="00DB2737"/>
    <w:rsid w:val="00DC46CE"/>
    <w:rsid w:val="00DD0024"/>
    <w:rsid w:val="00DD0968"/>
    <w:rsid w:val="00DD53C8"/>
    <w:rsid w:val="00DD66EC"/>
    <w:rsid w:val="00DE64E0"/>
    <w:rsid w:val="00DF15F4"/>
    <w:rsid w:val="00DF1940"/>
    <w:rsid w:val="00DF7D4B"/>
    <w:rsid w:val="00E03B27"/>
    <w:rsid w:val="00E051A1"/>
    <w:rsid w:val="00E06A4A"/>
    <w:rsid w:val="00E07060"/>
    <w:rsid w:val="00E10B83"/>
    <w:rsid w:val="00E139E2"/>
    <w:rsid w:val="00E23EC0"/>
    <w:rsid w:val="00E24E69"/>
    <w:rsid w:val="00E3601B"/>
    <w:rsid w:val="00E50AD7"/>
    <w:rsid w:val="00E51078"/>
    <w:rsid w:val="00E57FFE"/>
    <w:rsid w:val="00E614C6"/>
    <w:rsid w:val="00E64128"/>
    <w:rsid w:val="00E90D05"/>
    <w:rsid w:val="00E92A27"/>
    <w:rsid w:val="00E9396A"/>
    <w:rsid w:val="00E968A2"/>
    <w:rsid w:val="00E97F06"/>
    <w:rsid w:val="00EA4E3C"/>
    <w:rsid w:val="00EA5F9B"/>
    <w:rsid w:val="00EA6991"/>
    <w:rsid w:val="00EB1BBA"/>
    <w:rsid w:val="00EC1A70"/>
    <w:rsid w:val="00EC2B4C"/>
    <w:rsid w:val="00EC38AA"/>
    <w:rsid w:val="00EC5485"/>
    <w:rsid w:val="00ED43FA"/>
    <w:rsid w:val="00EE36A3"/>
    <w:rsid w:val="00F029AD"/>
    <w:rsid w:val="00F0764B"/>
    <w:rsid w:val="00F15569"/>
    <w:rsid w:val="00F176F3"/>
    <w:rsid w:val="00F2152A"/>
    <w:rsid w:val="00F35CB6"/>
    <w:rsid w:val="00F400C4"/>
    <w:rsid w:val="00F433F6"/>
    <w:rsid w:val="00F43B65"/>
    <w:rsid w:val="00F51A79"/>
    <w:rsid w:val="00F677E8"/>
    <w:rsid w:val="00F74F9B"/>
    <w:rsid w:val="00F769BA"/>
    <w:rsid w:val="00F805F4"/>
    <w:rsid w:val="00F85066"/>
    <w:rsid w:val="00F97318"/>
    <w:rsid w:val="00FA73D8"/>
    <w:rsid w:val="00FB090D"/>
    <w:rsid w:val="00FB588A"/>
    <w:rsid w:val="00FE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F19CE-2A92-43AF-BA82-A87A2DA22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0-03-25T14:14:00Z</dcterms:created>
  <dcterms:modified xsi:type="dcterms:W3CDTF">2020-03-25T14:23:00Z</dcterms:modified>
</cp:coreProperties>
</file>